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Arial" w:ascii="Arial" w:hAnsi="Arial"/>
          <w:b/>
          <w:sz w:val="22"/>
        </w:rPr>
        <w:t>Table S1: Up-regulated genes induced by CAV2 vector in skin-migrated DC subsets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71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6048"/>
        <w:gridCol w:w="240"/>
        <w:gridCol w:w="1344"/>
        <w:gridCol w:w="902"/>
        <w:gridCol w:w="1055"/>
        <w:gridCol w:w="186"/>
        <w:gridCol w:w="1344"/>
        <w:gridCol w:w="902"/>
        <w:gridCol w:w="1055"/>
        <w:gridCol w:w="2262"/>
        <w:gridCol w:w="352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12" w:space="0" w:color="333399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Gene symbol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12" w:space="0" w:color="333399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General identifier of gene nam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3366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18"/>
                <w:szCs w:val="20"/>
                <w:lang w:val="fr-FR"/>
              </w:rPr>
            </w:r>
          </w:p>
        </w:tc>
        <w:tc>
          <w:tcPr>
            <w:tcW w:w="3301" w:type="dxa"/>
            <w:gridSpan w:val="3"/>
            <w:tcBorders>
              <w:top w:val="single" w:sz="4" w:space="0" w:color="000000"/>
              <w:bottom w:val="single" w:sz="12" w:space="0" w:color="333399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CD11b</w:t>
            </w: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vertAlign w:val="superscript"/>
                <w:lang w:val="fr-FR"/>
              </w:rPr>
              <w:t>+</w:t>
            </w: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 xml:space="preserve"> -type</w:t>
            </w:r>
          </w:p>
        </w:tc>
        <w:tc>
          <w:tcPr>
            <w:tcW w:w="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3366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18"/>
                <w:szCs w:val="20"/>
                <w:lang w:val="fr-FR"/>
              </w:rPr>
            </w:r>
          </w:p>
        </w:tc>
        <w:tc>
          <w:tcPr>
            <w:tcW w:w="3301" w:type="dxa"/>
            <w:gridSpan w:val="3"/>
            <w:tcBorders>
              <w:top w:val="single" w:sz="4" w:space="0" w:color="000000"/>
              <w:bottom w:val="single" w:sz="12" w:space="0" w:color="333399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CD103</w:t>
            </w: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vertAlign w:val="superscript"/>
                <w:lang w:val="fr-FR"/>
              </w:rPr>
              <w:t>+</w:t>
            </w: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 xml:space="preserve"> -type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3366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2"/>
                <w:szCs w:val="22"/>
                <w:lang w:val="fr-FR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>
              <w:bottom w:val="single" w:sz="12" w:space="0" w:color="C0C0C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Adj pValue</w:t>
            </w:r>
          </w:p>
        </w:tc>
        <w:tc>
          <w:tcPr>
            <w:tcW w:w="902" w:type="dxa"/>
            <w:tcBorders>
              <w:bottom w:val="single" w:sz="12" w:space="0" w:color="C0C0C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Fold</w:t>
            </w:r>
          </w:p>
        </w:tc>
        <w:tc>
          <w:tcPr>
            <w:tcW w:w="1055" w:type="dxa"/>
            <w:tcBorders>
              <w:bottom w:val="single" w:sz="12" w:space="0" w:color="C0C0C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qRT-PCR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3366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>
              <w:bottom w:val="single" w:sz="12" w:space="0" w:color="C0C0C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Adj pValue</w:t>
            </w:r>
          </w:p>
        </w:tc>
        <w:tc>
          <w:tcPr>
            <w:tcW w:w="902" w:type="dxa"/>
            <w:tcBorders>
              <w:bottom w:val="single" w:sz="12" w:space="0" w:color="C0C0C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 xml:space="preserve">Fold </w:t>
            </w:r>
          </w:p>
        </w:tc>
        <w:tc>
          <w:tcPr>
            <w:tcW w:w="1055" w:type="dxa"/>
            <w:tcBorders>
              <w:bottom w:val="single" w:sz="12" w:space="0" w:color="C0C0C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lang w:val="fr-FR"/>
              </w:rPr>
              <w:t>qRT-PCR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3366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2"/>
                <w:szCs w:val="22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X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yxovirus (influenza virus) resistance 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80.216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5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2.297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X1*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yxovirus (influenza virus) resistance 1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75.1086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2-149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0.3501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3-179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IF4E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ukaryotic translation initiation factor 4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3.371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8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6.119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SG15</w:t>
            </w:r>
          </w:p>
        </w:tc>
        <w:tc>
          <w:tcPr>
            <w:tcW w:w="6288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Ubiquitin cross-reactive protein (Interferon-stimulated gene product 17)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2.1684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0054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9,2853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Q2HJD9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28kD interferon responsive protein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6.17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7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926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a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ibroblast activation protein, alpha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6.019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6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30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FI4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nterferon-induced protein 4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7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5.813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48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79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CLC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lutamate-cysteine ligase catalytic subunit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5.752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6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70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IAA1618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IAA1618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4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5.2466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90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5650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XCL1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hemokine (C-X-C motif) ligand 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9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4.544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8-20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2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7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-40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XAF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XIAP-associated factor 1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3,87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17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,37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IM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ipartite motif-containing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00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2,493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23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,451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OAS2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2'-5'-oligoadenylate synthetase 2, 69/71kDa; 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1,6513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022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,8328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782527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imilar to tripartite motif protein 5 alpha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004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1,423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33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,11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ank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etratricopeptide repeat and ankyrin repeat containing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00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0,706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,317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,777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ZNFX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zinc finger, NFX1-type containing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0.51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5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06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IF2AK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ukaryotic translation initiation factor 2-alpha kinase 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0.22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3-25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6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74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6.44-21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FIH1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nterferon induced with helicase C domain 1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2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0.1363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1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3174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NF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umor necrosis factor Precursor (TNF-alpha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9.07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6.1-14.7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8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8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-2.3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BP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guanylate-binding protein 5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8.521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48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40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ARP1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ARP14 protein Fragment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8.49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6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735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yof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yoferli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8.43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53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86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NF21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ing finger protein 213-lik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8.35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38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306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yhin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yrin and HIN domain family, member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7.994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6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171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NLY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ranulysi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7.693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8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61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L27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nterleukin 27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7.0694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8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879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UBA7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ubiquitin-like modifier activating enzyme 7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7.01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85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9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CL5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hemokine (C-C motif) ligand 5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6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6.9800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1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1957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FITM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nterferon induced transmembrane protein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6.687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4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36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ARP9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oly (ADP-ribose) polymerase family, member 9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0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6.5434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95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4096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PSTI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pithelial stromal interaction 1 (breast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6.452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3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1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BP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nterferon-induced guanylate-binding protein 2-lik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3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993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7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5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TS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rotein C-ets-2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932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8-14.2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6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5-9.5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CAPG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on-SMC condensin I complex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8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9216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06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8956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78171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hypothetical protein LOC7817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788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9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88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511531</w:t>
            </w:r>
          </w:p>
        </w:tc>
        <w:tc>
          <w:tcPr>
            <w:tcW w:w="628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Bos taurus interferon-induced guanylate-binding protein 2-like 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45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9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7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  <w:tc>
          <w:tcPr>
            <w:tcW w:w="3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IM3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tripartite motif-containing 6 and tripartite motif-containing 34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221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1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0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AMD9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terile alpha motif domain containing 9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212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9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3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WARS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yptophanyl-tRNA syntheta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04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7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9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AF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KIAA0101 protein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5.043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47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08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ML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imilar to promyelocytic leukemia protei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91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23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5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mprss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ansmembrane protease, serine 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901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1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89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DC8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NDC80 homolog, kinetochore complex component (S. cerevisiae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81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7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7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B2MWQ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MHC class I-related protein Fragment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733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3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44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IT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ho-interacting, serine/threonine kinase 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705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4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93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CADM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edium-chain specific acyl-CoA dehydrogena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59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1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13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ds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imilar to serine dehydrata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488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8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74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TSJD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tsJ methyltransferase domain containing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401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43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7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8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D8b antigen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31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61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1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D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ouble-stranded RNA-specific adenosine deaminase (DRADA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29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6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07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EG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Regakine-1 Precursor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228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7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26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FE2L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nuclear factor (erythroid-derived 2)-like 3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1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20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64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2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NPT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olyribonucleotide nucleotidyltransferase 1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17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73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46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F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omplement factor B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16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55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3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M2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GM2 ganglioside activator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6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158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1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4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TXN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ataxin 3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15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5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01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usp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ual specificity phosphatase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13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58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36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IF2C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inesin family member 2C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4.12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65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19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TGR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rostaglandin reductase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937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5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8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URK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urora kinase B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807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0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2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AXX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death-associated protein 6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78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5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16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rsf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-rich RNA sequence binding factor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78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1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6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BXO3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-box protein 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777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82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48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CNJ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otassium inwardly-rectifying channel, subfamily J, member 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741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7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8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FI3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interferon-induced protein 35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721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6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6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TXN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taxin 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67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9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38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AYN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layilin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627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4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8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OXS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forkhead box S1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8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3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58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CNK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otassium channel, subfamily K, member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64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8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96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S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Bos taurus misc_RNA (LOC784358) glutathione reducta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47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7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07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TF2E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General transcription factor IIE subunit 1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4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07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78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TSL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athepsin L1 Precursor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45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8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4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TAT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ignal transducer and activator of transcription 1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7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27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-2.8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4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57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-3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P11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P110 nuclear body protein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2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3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4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786906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yclin A2; similar to Cyclin A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23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7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53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yp2j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ytochrome P450, family 2, subfamily J, polypeptide 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521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3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95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XRN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XRN2 protein Fragment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447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5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53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am54a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UF729 domain containing 1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4314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2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433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LAMF7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LAM family member 7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417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3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7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OGF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opioid growth factor receptor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406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0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88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TK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TTK protein kinase 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3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4002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58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808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KK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ickkopf homolog 3 (Xenopus laevis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39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7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7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YCB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-myc binding protei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373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2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26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CAPH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on-SMC condensin I complex, subunit H (NCAPH)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4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3606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1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352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iaph3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iaphanous homolog 3 (Drosophila)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3566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9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395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GC13916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hypothetical LOC50964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318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08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28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CA8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ell division cycle associated 8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265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3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08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PP1R1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rotein phosphatase 1, regulatory (inhibitor) subunit 1A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264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6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9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AT</w:t>
            </w:r>
          </w:p>
        </w:tc>
        <w:tc>
          <w:tcPr>
            <w:tcW w:w="604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LAT protein  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2426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06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943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OX7A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ytochrome c oxidase polypeptide 7A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215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45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73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DN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ndothelin-1 Precursor (ET-1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21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9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85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SMF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roteasome (prosome, macropain) inhibitor subunit 1 (PI31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177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73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51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LK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eroxiredoxin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17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6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9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kap2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ytoskeleton associated protein 2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4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1687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23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981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KS2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yclin-dependent kinases regulatory subunit 2 (CKS-2) 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5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1458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45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445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NFSF13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tumor necrosis factor (ligand) superfamily, member 13b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12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-3.5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09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65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-2.5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ID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axin interactor, dorsalization associated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113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9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98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naja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naJ (Hsp40) homolog, subfamily A, member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93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7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13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am13a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amily with sequence similarity 13, member A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4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81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52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1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CA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ell division cycle associated 5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45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6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7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SF1B</w:t>
            </w:r>
          </w:p>
        </w:tc>
        <w:tc>
          <w:tcPr>
            <w:tcW w:w="628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Histone chaperone ASF1B (Anti-silencing function protein 1 homolog B) 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42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5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3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26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5orf3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UPF0467 protein C5orf32 homolog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3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8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2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DC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yndecan 4-like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28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58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5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IA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melanoma inhibitory activity family, member 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4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2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7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7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ASP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aspase-13 Precursor (CASP-13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7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014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4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81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GALS3B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Galectin-3-binding protein Precursor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984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3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46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ELI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ellino homolog 1 (Drosophila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98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7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15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dzk1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DZ domain containing 1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9403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9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3.1113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USP2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ubiquitin specific peptidase 25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92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18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3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C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ell division control protein 2 homolog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924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77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73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VCPIP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valosin containing protei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889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8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32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13orf1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hypothetical protein LOC614348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87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98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5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MAD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MAD family member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84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36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45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TAT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ignal transducer and activator of transcription 2, 113kDa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843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45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48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18orf2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hypothetical protein LOC507703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83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7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11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UBE2J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ubiquitin-conjugating enzyme E2, J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3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837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6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24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SPL1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xtra spindle pole bodies homolog 1 (S. cerevisiae)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8336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541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ARCKSL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Bos taurus MARCKS-like 1 (MARCKSL1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96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61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4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UBE2C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Bos taurus ubiquitin-conjugating enzyme E2C (UBE2C), mRNA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5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86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74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3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CL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-C motif chemokine 4 Precursor (Small-inducible cytokine A4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8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77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98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AMPT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icotinamide phosphoribosyltransfera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8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7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1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74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BIRC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baculoviral IAP repeat-containing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6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07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1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L6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Interleukin-6 Precursor (IL-6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57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9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67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LOX5A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rachidonate 5-lipoxygenase-activating protein  ]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5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97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3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BUB1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BUB1 budding uninhibited by benzimidazoles 1 homolog  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6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277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1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029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BR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ebranching enzyme homolog 1 (S. cerevisiae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7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701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97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031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NPE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lanyl (membrane) aminopeptida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9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0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5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Usp18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ubiquitin specific peptidase 18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5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7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19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06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AFD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TRAF-type zinc finger domain containing 1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7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6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30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KN2AI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KN2A interacting protei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63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74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6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OV1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Mov10, Moloney leukemia virus 10, homolog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62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47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1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AT2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ethionine adenosyltransferase II, beta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58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1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5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IM26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ipartite motif-containing 2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3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3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61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QP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quaporin-4 (AQP-4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63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4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16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78894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X-box binding protein 1 isoform XBP1(U)-like (LOC788943),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91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6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6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NF11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RING finger protein 114 (Zinc finger protein 313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0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71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77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7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DGFRL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latelet-derived growth factor receptor-like protein Precursor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69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4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14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8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CD80/B7-1 transmembrane form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66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4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47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CND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cyclin D3,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3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65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12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33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lrx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lutaredoxin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24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9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6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10003769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X box-binding protein active isoform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3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2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2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19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ZC3HAV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CCCH-type zinc finger antiviral protein-like (ZC3HAV1),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18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14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4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NAJC1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naJ (Hsp40) homolog, subfamily C, member 13 (DNAJC13),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3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08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1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01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pd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arboxypeptidase D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9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1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06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DM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AD52 motif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8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7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68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BBP6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etinoblastoma binding protein 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68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7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45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lc1a4</w:t>
            </w:r>
          </w:p>
        </w:tc>
        <w:tc>
          <w:tcPr>
            <w:tcW w:w="628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olute carrier family1 (glutamate/neutral amino acid transportermember 4)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6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8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61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CNB2</w:t>
            </w:r>
          </w:p>
        </w:tc>
        <w:tc>
          <w:tcPr>
            <w:tcW w:w="604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G2/mitotic-specific cyclin-B2  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5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500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8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747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RDX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eroxiredoxin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44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7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12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HX29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EAH (Asp-Glu-Ala-His) box polypeptide 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0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22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0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06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OR1AIP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orsin A interacting protein 2 (TOR1AIP2), transcript variant 2,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2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00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53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KAP2L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ytoskeleton associated protein 2-like (CKAP2L),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2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9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62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ACC3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ansforming, acidic coiled-coil containing protein 3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4038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3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251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sf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olony stimulating factor 1 (macrophage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96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59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17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TAD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ATAD1 protein Fragment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9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74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5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ARP1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oly (ADP-ribose) polymerase family, member 1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85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9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21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RF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Interferon regulatory factor 3 (IRF-3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77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6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11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TF3</w:t>
            </w:r>
          </w:p>
        </w:tc>
        <w:tc>
          <w:tcPr>
            <w:tcW w:w="604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yclic AMP-dependent transcription factor ATF-3 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661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63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347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XNIP</w:t>
            </w:r>
          </w:p>
        </w:tc>
        <w:tc>
          <w:tcPr>
            <w:tcW w:w="604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hioredoxin interacting protein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598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2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216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BTB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nkyrin repeat and BTB (POZ) domain containing 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43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99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37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GHV3-6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IGHM protein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9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33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7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2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etx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imilar to SETX protei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3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9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95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IM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IM2 protein Fragment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0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3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8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70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KS1B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C28 protein kinase regulatory subunit 1B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6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230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56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940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WDR51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WD repeat-containing protein 51A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2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6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24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CRK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ell cycle related kinase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1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64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3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BC1D8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BC1 domain family, member 8B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5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0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5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2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LGAP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discs large homolog 7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302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3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17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JAG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jagged 1 (Alagille syndrome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96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1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92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3orf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hypothetical protein LOC507206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0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91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67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121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CNN3</w:t>
            </w:r>
          </w:p>
        </w:tc>
        <w:tc>
          <w:tcPr>
            <w:tcW w:w="628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otassium intermediate/small conductance calcium-activated channel, subfamily N, member 3 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8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5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44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NPP5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inositol polyphosphate-5-phosphatase, 75kDa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74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9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07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ancd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anconi anemia, complementation group D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67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37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63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D20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D200 molecule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61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49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69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PSB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PRY domain-containing SOCS box protein 1 (SSB-1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4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5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9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88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FLT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VEGF-receptor (Flt-receptor) Fragment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3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41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65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106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SORS1C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soriasis susceptibility 1 candidate 2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3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5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12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lf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Kruppel-like factor 4 (gut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2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08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3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P53INP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umor protein p53 inducible nuclear protein 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1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7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22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URK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erine/threonine-protein kinase 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16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4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4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NF19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ring finger protein 19B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0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6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79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MN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lamin A/C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08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922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089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HMGB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high-mobility group box 2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06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7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8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FL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ASP8 and FADD-like apoptosis regulator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20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46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7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YSY</w:t>
            </w:r>
          </w:p>
        </w:tc>
        <w:tc>
          <w:tcPr>
            <w:tcW w:w="604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hymidylate synthase (TSase)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4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970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2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780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TK17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erine/threonine kinase 17a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96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9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8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GMS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terile alpha motif domain containing 8-like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88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91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048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HSPA1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heat shock 7kDa protein 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88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5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88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NAJC7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DNAJC7 protein Fragment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84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74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1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XCR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-X-C chemokine receptor type 3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2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7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6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3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ARP1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poly (ADP-ribose) polymerase family, member 12 (PARP12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5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77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0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BP</w:t>
            </w:r>
          </w:p>
        </w:tc>
        <w:tc>
          <w:tcPr>
            <w:tcW w:w="6048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myelin basic protein</w:t>
            </w:r>
          </w:p>
        </w:tc>
        <w:tc>
          <w:tcPr>
            <w:tcW w:w="24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8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567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55</w:t>
            </w:r>
          </w:p>
        </w:tc>
        <w:tc>
          <w:tcPr>
            <w:tcW w:w="902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5377</w:t>
            </w:r>
          </w:p>
        </w:tc>
        <w:tc>
          <w:tcPr>
            <w:tcW w:w="1055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IF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hypothetical protein LOC78385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4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75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37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YP51A1</w:t>
            </w:r>
          </w:p>
        </w:tc>
        <w:tc>
          <w:tcPr>
            <w:tcW w:w="604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Cytochrome P450 51A1 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02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497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12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846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GALS1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imilar to galectin 1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0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44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9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98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RYBB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Beta-crystallin B3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9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4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2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2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ENPE</w:t>
            </w:r>
          </w:p>
        </w:tc>
        <w:tc>
          <w:tcPr>
            <w:tcW w:w="604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centromere protein E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 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7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424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41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9680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xpo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exportin 1 (CRM1 homolog, yeast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38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8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65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smA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imilar to Proteasome subunit alpha type-2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3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97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2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10014103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imilar to nuclear antigen Sp1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2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2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0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RDM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R domain containing 1, with ZNF domain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21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2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5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LK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olo-like kinase 3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16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6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63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P1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>hypothetical LOC533664,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04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8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096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CGF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olycomb group ring finger 5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0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70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3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LAU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Urokinase plasminogen activator surface receptor Precursor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1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8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2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HISA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Protein shisa-5 Precursor (Scotin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9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9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7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1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GCG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Glucagon Precursor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2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8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6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90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NFAIP8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umor necrosis factor, alpha-induced protein 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85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1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1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C104852.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erine/threonine-protein kinase PLK1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85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3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18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OM1L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arget of myb1 (chicken)-like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6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84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721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198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rrdc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arrestin domain containing 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6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7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7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36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ERTAD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SERTA domain containing 1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7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4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4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78445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similar to C-type lectin domain family 2, member h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6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69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582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81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GSF8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mmunoglobulin superfamily, member 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68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855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129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LOC50705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Bos taurus guanylate binding protein 4-like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7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6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32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668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NEK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NIMA (never in mitosis gene a)-related kinase 2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8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66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3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81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br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carbonyl reductase 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9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66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409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13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CEAL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Transcription elongation factor A protein-like 1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3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63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36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326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DCK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Deoxycytidine kinase (dCK)(EC 2.7.1.74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63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5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76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AD54L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 xml:space="preserve">RAD54-like protein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5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23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6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BMS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RNA binding motif, single stranded interacting protein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1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34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666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205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TF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transcription termination factor, RNA polymerase II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00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2.005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0.109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56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-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CASP1**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Caspase-1 Fragment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066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2.705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75-6.28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854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221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1-4.25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IL8**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Interleukin-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016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99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3-2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32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632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4-2.6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C1QB**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Complement component 1, q subcomponent, B chai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07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2.278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677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416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IRF1**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Interferon Regulatory factor 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01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70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1-1.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48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269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25-1.9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CCR7**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CC-Chemokin receptor 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00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72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3-1.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241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40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1-1.6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IL12p40**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Interleukin-1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04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96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5-2.4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0.640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39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1.4-2.1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IRF7***</w:t>
            </w:r>
          </w:p>
        </w:tc>
        <w:tc>
          <w:tcPr>
            <w:tcW w:w="6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fr-FR"/>
              </w:rPr>
              <w:t>Interferon Regulatory factor 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1.4-9.2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6.2-117</w:t>
            </w:r>
          </w:p>
        </w:tc>
        <w:tc>
          <w:tcPr>
            <w:tcW w:w="26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2"/>
        </w:rPr>
        <w:t>In grey: gene significantly up-regulated by CAV2 vector (p&lt;0.05 (LIMMA analysis) and fold &gt;2) both in CD103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-type and CD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-type DCs</w:t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Arial" w:ascii="Arial" w:hAnsi="Arial"/>
          <w:sz w:val="22"/>
        </w:rPr>
        <w:t>** Gene not selected as up-regulated by CAV2 vector but close to be selected and checked by qRT-PCR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2"/>
        </w:rPr>
        <w:t>*** Gene not present on the array. P &lt; 0.05 (t-test) in the CD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-type DCs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ascii="Palatino Linotype" w:hAnsi="Palatino Linotype" w:cs="Palatino Linotype"/>
      <w:b/>
      <w:bCs/>
      <w:i/>
      <w:iCs/>
      <w:sz w:val="44"/>
      <w:szCs w:val="26"/>
      <w:vertAlign w:val="subscript"/>
    </w:rPr>
  </w:style>
  <w:style w:type="character" w:styleId="Policepardfaut">
    <w:name w:val="Police par défaut"/>
    <w:qFormat/>
    <w:rPr/>
  </w:style>
  <w:style w:type="character" w:styleId="Ti">
    <w:name w:val="t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24:00Z</dcterms:created>
  <dc:creator>Schwartz Icabelle 2004</dc:creator>
  <dc:description/>
  <cp:keywords/>
  <dc:language>en-US</dc:language>
  <cp:lastModifiedBy>Schwartz Icabelle 2004</cp:lastModifiedBy>
  <dcterms:modified xsi:type="dcterms:W3CDTF">2012-11-20T09:31:00Z</dcterms:modified>
  <cp:revision>3</cp:revision>
  <dc:subject/>
  <dc:title/>
</cp:coreProperties>
</file>